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77F8" w:rsidRDefault="004777F8" w:rsidP="004777F8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082757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F757A2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F757A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9D0D2E" w:rsidRPr="00F757A2" w:rsidRDefault="009D0D2E" w:rsidP="004777F8">
      <w:pPr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126"/>
        <w:gridCol w:w="1467"/>
        <w:gridCol w:w="2228"/>
        <w:gridCol w:w="861"/>
        <w:gridCol w:w="1510"/>
      </w:tblGrid>
      <w:tr w:rsidR="001E7826" w:rsidRPr="001E7826" w:rsidTr="00D829D7">
        <w:tc>
          <w:tcPr>
            <w:tcW w:w="1384" w:type="dxa"/>
            <w:tcBorders>
              <w:bottom w:val="single" w:sz="4" w:space="0" w:color="auto"/>
            </w:tcBorders>
          </w:tcPr>
          <w:p w:rsidR="004777F8" w:rsidRPr="001E7826" w:rsidRDefault="004777F8" w:rsidP="00D829D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7826">
              <w:rPr>
                <w:rFonts w:ascii="Times New Roman" w:hAnsi="Times New Roman" w:cs="Times New Roman"/>
                <w:b/>
                <w:sz w:val="20"/>
                <w:szCs w:val="20"/>
              </w:rPr>
              <w:t>Sampl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4777F8" w:rsidRPr="001E7826" w:rsidRDefault="004777F8" w:rsidP="00D829D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7826">
              <w:rPr>
                <w:rFonts w:ascii="Times New Roman" w:hAnsi="Times New Roman" w:cs="Times New Roman"/>
                <w:b/>
                <w:sz w:val="20"/>
                <w:szCs w:val="20"/>
              </w:rPr>
              <w:t>Protein concentration (mg/ 500 mL culture)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:rsidR="004777F8" w:rsidRPr="001E7826" w:rsidRDefault="004777F8" w:rsidP="00D829D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7826">
              <w:rPr>
                <w:rFonts w:ascii="Times New Roman" w:hAnsi="Times New Roman" w:cs="Times New Roman"/>
                <w:b/>
                <w:sz w:val="20"/>
                <w:szCs w:val="20"/>
              </w:rPr>
              <w:t>Total activity (</w:t>
            </w:r>
            <w:proofErr w:type="spellStart"/>
            <w:r w:rsidRPr="001E7826">
              <w:rPr>
                <w:rFonts w:ascii="Times New Roman" w:hAnsi="Times New Roman" w:cs="Times New Roman"/>
                <w:b/>
                <w:sz w:val="20"/>
                <w:szCs w:val="20"/>
              </w:rPr>
              <w:t>μmole</w:t>
            </w:r>
            <w:proofErr w:type="spellEnd"/>
            <w:r w:rsidRPr="001E7826">
              <w:rPr>
                <w:rFonts w:ascii="Times New Roman" w:hAnsi="Times New Roman" w:cs="Times New Roman"/>
                <w:b/>
                <w:sz w:val="20"/>
                <w:szCs w:val="20"/>
              </w:rPr>
              <w:t>/min)</w:t>
            </w:r>
          </w:p>
        </w:tc>
        <w:tc>
          <w:tcPr>
            <w:tcW w:w="2228" w:type="dxa"/>
            <w:tcBorders>
              <w:bottom w:val="single" w:sz="4" w:space="0" w:color="auto"/>
            </w:tcBorders>
          </w:tcPr>
          <w:p w:rsidR="004777F8" w:rsidRPr="001E7826" w:rsidRDefault="004777F8" w:rsidP="00D829D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7826">
              <w:rPr>
                <w:rFonts w:ascii="Times New Roman" w:hAnsi="Times New Roman" w:cs="Times New Roman"/>
                <w:b/>
                <w:sz w:val="20"/>
                <w:szCs w:val="20"/>
              </w:rPr>
              <w:t>Specific activity (</w:t>
            </w:r>
            <w:proofErr w:type="spellStart"/>
            <w:r w:rsidRPr="001E7826">
              <w:rPr>
                <w:rFonts w:ascii="Times New Roman" w:hAnsi="Times New Roman" w:cs="Times New Roman"/>
                <w:b/>
                <w:sz w:val="20"/>
                <w:szCs w:val="20"/>
              </w:rPr>
              <w:t>μmole</w:t>
            </w:r>
            <w:proofErr w:type="spellEnd"/>
            <w:r w:rsidRPr="001E7826">
              <w:rPr>
                <w:rFonts w:ascii="Times New Roman" w:hAnsi="Times New Roman" w:cs="Times New Roman"/>
                <w:b/>
                <w:sz w:val="20"/>
                <w:szCs w:val="20"/>
              </w:rPr>
              <w:t>/min/mg)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4777F8" w:rsidRPr="001E7826" w:rsidRDefault="004777F8" w:rsidP="00D829D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7826">
              <w:rPr>
                <w:rFonts w:ascii="Times New Roman" w:hAnsi="Times New Roman" w:cs="Times New Roman"/>
                <w:b/>
                <w:sz w:val="20"/>
                <w:szCs w:val="20"/>
              </w:rPr>
              <w:t>Yield (%)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4777F8" w:rsidRPr="001E7826" w:rsidRDefault="004777F8" w:rsidP="00D829D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7826">
              <w:rPr>
                <w:rFonts w:ascii="Times New Roman" w:hAnsi="Times New Roman" w:cs="Times New Roman"/>
                <w:b/>
                <w:sz w:val="20"/>
                <w:szCs w:val="20"/>
              </w:rPr>
              <w:t>Purification (fold)</w:t>
            </w:r>
          </w:p>
        </w:tc>
      </w:tr>
      <w:tr w:rsidR="001E7826" w:rsidRPr="001E7826" w:rsidTr="00D829D7">
        <w:tc>
          <w:tcPr>
            <w:tcW w:w="1384" w:type="dxa"/>
            <w:tcBorders>
              <w:bottom w:val="nil"/>
            </w:tcBorders>
          </w:tcPr>
          <w:p w:rsidR="004777F8" w:rsidRPr="001E7826" w:rsidRDefault="004777F8" w:rsidP="00D829D7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E7826">
              <w:rPr>
                <w:rFonts w:ascii="Times New Roman" w:hAnsi="Times New Roman" w:cs="Times New Roman"/>
                <w:sz w:val="20"/>
                <w:szCs w:val="20"/>
              </w:rPr>
              <w:t>Whole lysate</w:t>
            </w:r>
          </w:p>
        </w:tc>
        <w:tc>
          <w:tcPr>
            <w:tcW w:w="2126" w:type="dxa"/>
            <w:tcBorders>
              <w:bottom w:val="nil"/>
            </w:tcBorders>
          </w:tcPr>
          <w:p w:rsidR="004777F8" w:rsidRPr="001E7826" w:rsidRDefault="004777F8" w:rsidP="00D829D7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E7826"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1467" w:type="dxa"/>
            <w:tcBorders>
              <w:bottom w:val="nil"/>
            </w:tcBorders>
          </w:tcPr>
          <w:p w:rsidR="004777F8" w:rsidRPr="001E7826" w:rsidRDefault="004777F8" w:rsidP="00D829D7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E7826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2228" w:type="dxa"/>
            <w:tcBorders>
              <w:bottom w:val="nil"/>
            </w:tcBorders>
          </w:tcPr>
          <w:p w:rsidR="004777F8" w:rsidRPr="001E7826" w:rsidRDefault="004777F8" w:rsidP="00D829D7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E7826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61" w:type="dxa"/>
            <w:tcBorders>
              <w:bottom w:val="nil"/>
            </w:tcBorders>
          </w:tcPr>
          <w:p w:rsidR="004777F8" w:rsidRPr="001E7826" w:rsidRDefault="004777F8" w:rsidP="00D829D7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E78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10" w:type="dxa"/>
            <w:tcBorders>
              <w:bottom w:val="nil"/>
            </w:tcBorders>
          </w:tcPr>
          <w:p w:rsidR="004777F8" w:rsidRPr="001E7826" w:rsidRDefault="004777F8" w:rsidP="00D829D7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E78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E7826" w:rsidRPr="001E7826" w:rsidTr="00D829D7">
        <w:tc>
          <w:tcPr>
            <w:tcW w:w="1384" w:type="dxa"/>
            <w:tcBorders>
              <w:top w:val="nil"/>
            </w:tcBorders>
          </w:tcPr>
          <w:p w:rsidR="004777F8" w:rsidRPr="001E7826" w:rsidRDefault="004777F8" w:rsidP="00D829D7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7826">
              <w:rPr>
                <w:rFonts w:ascii="Times New Roman" w:hAnsi="Times New Roman" w:cs="Times New Roman"/>
                <w:sz w:val="20"/>
                <w:szCs w:val="20"/>
              </w:rPr>
              <w:t>Eluate</w:t>
            </w:r>
            <w:proofErr w:type="spellEnd"/>
            <w:r w:rsidRPr="001E78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</w:tcBorders>
          </w:tcPr>
          <w:p w:rsidR="004777F8" w:rsidRPr="001E7826" w:rsidRDefault="004777F8" w:rsidP="00D829D7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E7826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467" w:type="dxa"/>
            <w:tcBorders>
              <w:top w:val="nil"/>
            </w:tcBorders>
          </w:tcPr>
          <w:p w:rsidR="004777F8" w:rsidRPr="001E7826" w:rsidRDefault="004777F8" w:rsidP="00D829D7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E7826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2228" w:type="dxa"/>
            <w:tcBorders>
              <w:top w:val="nil"/>
            </w:tcBorders>
          </w:tcPr>
          <w:p w:rsidR="004777F8" w:rsidRPr="001E7826" w:rsidRDefault="004777F8" w:rsidP="00D829D7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E7826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861" w:type="dxa"/>
            <w:tcBorders>
              <w:top w:val="nil"/>
            </w:tcBorders>
          </w:tcPr>
          <w:p w:rsidR="004777F8" w:rsidRPr="001E7826" w:rsidRDefault="004777F8" w:rsidP="00D829D7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E7826">
              <w:rPr>
                <w:rFonts w:ascii="Times New Roman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1510" w:type="dxa"/>
            <w:tcBorders>
              <w:top w:val="nil"/>
            </w:tcBorders>
          </w:tcPr>
          <w:p w:rsidR="004777F8" w:rsidRPr="001E7826" w:rsidRDefault="004777F8" w:rsidP="00D829D7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E7826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</w:tr>
    </w:tbl>
    <w:p w:rsidR="004777F8" w:rsidRPr="00F757A2" w:rsidRDefault="004777F8" w:rsidP="004777F8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9F7A9A" w:rsidRDefault="009F7A9A">
      <w:bookmarkStart w:id="0" w:name="_GoBack"/>
      <w:bookmarkEnd w:id="0"/>
    </w:p>
    <w:sectPr w:rsidR="009F7A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7F8"/>
    <w:rsid w:val="00082757"/>
    <w:rsid w:val="001E7826"/>
    <w:rsid w:val="004777F8"/>
    <w:rsid w:val="009D0D2E"/>
    <w:rsid w:val="009F7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7F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77F8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7F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77F8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